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13603" w14:textId="10F3D3F5" w:rsidR="005D1F01" w:rsidRPr="007E2D2D" w:rsidRDefault="005D1F01" w:rsidP="005D1F01">
      <w:pPr>
        <w:rPr>
          <w:rFonts w:ascii="Arial" w:hAnsi="Arial" w:cs="Arial"/>
          <w:b/>
        </w:rPr>
      </w:pPr>
      <w:r w:rsidRPr="007E2D2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</w:t>
      </w:r>
      <w:r w:rsidRPr="007E2D2D">
        <w:rPr>
          <w:rFonts w:ascii="Arial" w:hAnsi="Arial" w:cs="Arial"/>
          <w:b/>
        </w:rPr>
        <w:t xml:space="preserve"> Table: Reasons for Studies Awaiting Classification </w:t>
      </w:r>
    </w:p>
    <w:p w14:paraId="46C1CCA8" w14:textId="77777777" w:rsidR="005D1F01" w:rsidRDefault="005D1F01" w:rsidP="005D1F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1F01" w:rsidRPr="00DA42FF" w14:paraId="4D3C3055" w14:textId="77777777" w:rsidTr="0074558C">
        <w:tc>
          <w:tcPr>
            <w:tcW w:w="4508" w:type="dxa"/>
            <w:vAlign w:val="center"/>
          </w:tcPr>
          <w:p w14:paraId="13D53262" w14:textId="77777777" w:rsidR="005D1F01" w:rsidRPr="00DA42FF" w:rsidRDefault="005D1F01" w:rsidP="00745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42FF">
              <w:rPr>
                <w:rFonts w:ascii="Arial" w:hAnsi="Arial" w:cs="Arial"/>
                <w:b/>
                <w:bCs/>
                <w:sz w:val="20"/>
                <w:szCs w:val="20"/>
              </w:rPr>
              <w:t>Study reference</w:t>
            </w:r>
          </w:p>
        </w:tc>
        <w:tc>
          <w:tcPr>
            <w:tcW w:w="4508" w:type="dxa"/>
            <w:vAlign w:val="center"/>
          </w:tcPr>
          <w:p w14:paraId="74FA9BE9" w14:textId="77777777" w:rsidR="005D1F01" w:rsidRPr="00DA42FF" w:rsidRDefault="005D1F01" w:rsidP="00745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42FF">
              <w:rPr>
                <w:rFonts w:ascii="Arial" w:hAnsi="Arial" w:cs="Arial"/>
                <w:b/>
                <w:bCs/>
                <w:sz w:val="20"/>
                <w:szCs w:val="20"/>
              </w:rPr>
              <w:t>Reason for awaiting classification</w:t>
            </w:r>
          </w:p>
        </w:tc>
      </w:tr>
      <w:tr w:rsidR="005D1F01" w:rsidRPr="00DA42FF" w14:paraId="1C8B1B17" w14:textId="77777777" w:rsidTr="0074558C">
        <w:tc>
          <w:tcPr>
            <w:tcW w:w="4508" w:type="dxa"/>
            <w:vAlign w:val="center"/>
          </w:tcPr>
          <w:p w14:paraId="1916FBE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noukou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ttipo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KK, Agoda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oussem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K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kpadz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K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yit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A. Epidemiological, aetiological and treatment aspects of obstetrical fistula in Togo. [French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10;20:71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-6.</w:t>
            </w:r>
          </w:p>
        </w:tc>
        <w:tc>
          <w:tcPr>
            <w:tcW w:w="4508" w:type="dxa"/>
            <w:vAlign w:val="center"/>
          </w:tcPr>
          <w:p w14:paraId="21CBA52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026AAD3" w14:textId="77777777" w:rsidTr="0074558C">
        <w:tc>
          <w:tcPr>
            <w:tcW w:w="4508" w:type="dxa"/>
            <w:vAlign w:val="center"/>
          </w:tcPr>
          <w:p w14:paraId="1F9AFFFF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Bansal A, Singh V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ankhwa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N, Goel A, Sinha RJ, Singh BP, et al. Experience of tertiary care centre in repairing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-vaginal fistula with or without interposition flap: a prospective randomized study. Indian Journal of Urology. 2016;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32:S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113.</w:t>
            </w:r>
          </w:p>
        </w:tc>
        <w:tc>
          <w:tcPr>
            <w:tcW w:w="4508" w:type="dxa"/>
            <w:vAlign w:val="center"/>
          </w:tcPr>
          <w:p w14:paraId="185BADC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Abstract only. Not enough information within the abstract to be able to determine eligibility.</w:t>
            </w:r>
          </w:p>
        </w:tc>
      </w:tr>
      <w:tr w:rsidR="005D1F01" w:rsidRPr="00DA42FF" w14:paraId="0CE7FB42" w14:textId="77777777" w:rsidTr="0074558C">
        <w:tc>
          <w:tcPr>
            <w:tcW w:w="4508" w:type="dxa"/>
            <w:vAlign w:val="center"/>
          </w:tcPr>
          <w:p w14:paraId="367419F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arake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O, Moussa 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hennouf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ouchouh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. [Les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istul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ecto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aginal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'origin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obstetrical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: aspects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pidemiologiqu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t approaches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herapeutiqu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Etu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ulticentriq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unisienn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unis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edical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14;92(11):686-9.</w:t>
            </w:r>
          </w:p>
        </w:tc>
        <w:tc>
          <w:tcPr>
            <w:tcW w:w="4508" w:type="dxa"/>
            <w:vAlign w:val="center"/>
          </w:tcPr>
          <w:p w14:paraId="1F153D9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4313643" w14:textId="77777777" w:rsidTr="0074558C">
        <w:tc>
          <w:tcPr>
            <w:tcW w:w="4508" w:type="dxa"/>
            <w:vAlign w:val="center"/>
          </w:tcPr>
          <w:p w14:paraId="3A9ED81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Barone 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rajzyngi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V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uminj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, Asiimwe F, Hamidou Barry T, Bello A, et al. Determinants of fistula repair post-operative outcomes: A prospective cohort study. International Journal of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Obstetrics. 2012;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3:S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167.</w:t>
            </w:r>
          </w:p>
        </w:tc>
        <w:tc>
          <w:tcPr>
            <w:tcW w:w="4508" w:type="dxa"/>
            <w:vAlign w:val="center"/>
          </w:tcPr>
          <w:p w14:paraId="7AD3A36B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Abstract only. Not enough information within the abstract to be able to determine eligibility.</w:t>
            </w:r>
          </w:p>
        </w:tc>
      </w:tr>
      <w:tr w:rsidR="005D1F01" w:rsidRPr="00DA42FF" w14:paraId="08CE496A" w14:textId="77777777" w:rsidTr="0074558C">
        <w:tc>
          <w:tcPr>
            <w:tcW w:w="4508" w:type="dxa"/>
            <w:vAlign w:val="center"/>
          </w:tcPr>
          <w:p w14:paraId="0EFB5B85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enchekrou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Lakriss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ssakall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HN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aik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bakk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Hachim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, et al. Vesicovaginal fistula. Apropos of 600 cases [French]. Journal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'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87;93(3):151-8.</w:t>
            </w:r>
          </w:p>
        </w:tc>
        <w:tc>
          <w:tcPr>
            <w:tcW w:w="4508" w:type="dxa"/>
            <w:vAlign w:val="center"/>
          </w:tcPr>
          <w:p w14:paraId="5BF2B31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AF265F2" w14:textId="77777777" w:rsidTr="0074558C">
        <w:tc>
          <w:tcPr>
            <w:tcW w:w="4508" w:type="dxa"/>
            <w:vAlign w:val="center"/>
          </w:tcPr>
          <w:p w14:paraId="6CE30DD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orowk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itesk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. [Results of surgical treatment of vesicovaginal fistula by the intraperitoneal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ransvesic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pproach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inekolo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olska. 1981;52(8):739-42.</w:t>
            </w:r>
          </w:p>
        </w:tc>
        <w:tc>
          <w:tcPr>
            <w:tcW w:w="4508" w:type="dxa"/>
            <w:vAlign w:val="center"/>
          </w:tcPr>
          <w:p w14:paraId="5D97FDD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C1993E0" w14:textId="77777777" w:rsidTr="0074558C">
        <w:tc>
          <w:tcPr>
            <w:tcW w:w="4508" w:type="dxa"/>
            <w:vAlign w:val="center"/>
          </w:tcPr>
          <w:p w14:paraId="303DAEE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ouy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Nganong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I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Lomi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Ilok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H. [Retrospective study of 34 urogenital fistulas of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obstetrical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origin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Obstetriq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ertilit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02;30(10):780-3.</w:t>
            </w:r>
          </w:p>
        </w:tc>
        <w:tc>
          <w:tcPr>
            <w:tcW w:w="4508" w:type="dxa"/>
            <w:vAlign w:val="center"/>
          </w:tcPr>
          <w:p w14:paraId="496BEAC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0D30672" w14:textId="77777777" w:rsidTr="0074558C">
        <w:tc>
          <w:tcPr>
            <w:tcW w:w="4508" w:type="dxa"/>
            <w:vAlign w:val="center"/>
          </w:tcPr>
          <w:p w14:paraId="0C4AE73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Brandt FT, Albuquerque CDC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ratament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ístul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-cervicovaginal e vesicovaginal pel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écn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o auto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xert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mucosa vesical: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odel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xperimental 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ulhe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Jorn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rasileir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inecolo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98;108(3):59-62.</w:t>
            </w:r>
          </w:p>
        </w:tc>
        <w:tc>
          <w:tcPr>
            <w:tcW w:w="4508" w:type="dxa"/>
            <w:vAlign w:val="center"/>
          </w:tcPr>
          <w:p w14:paraId="30943571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93C23CD" w14:textId="77777777" w:rsidTr="0074558C">
        <w:tc>
          <w:tcPr>
            <w:tcW w:w="4508" w:type="dxa"/>
            <w:vAlign w:val="center"/>
          </w:tcPr>
          <w:p w14:paraId="7AAB077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up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-Wan KIM, Sung-Choon LEE. Clinical Observation on the Management of Vesicovaginal Fistulas. Korean Journal of Urology. 1982;24(1):665-9.</w:t>
            </w:r>
          </w:p>
        </w:tc>
        <w:tc>
          <w:tcPr>
            <w:tcW w:w="4508" w:type="dxa"/>
            <w:vAlign w:val="center"/>
          </w:tcPr>
          <w:p w14:paraId="0E499DE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17E089C" w14:textId="77777777" w:rsidTr="0074558C">
        <w:tc>
          <w:tcPr>
            <w:tcW w:w="4508" w:type="dxa"/>
            <w:vAlign w:val="center"/>
          </w:tcPr>
          <w:p w14:paraId="53364AB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asarett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Llayor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Olivat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ch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, Santiago A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ransposició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erineal del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úscul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ecto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intern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s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inus perineal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ersistent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ístul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ectovagin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vist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rgentina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irugí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98;75(3):84-6.</w:t>
            </w:r>
          </w:p>
        </w:tc>
        <w:tc>
          <w:tcPr>
            <w:tcW w:w="4508" w:type="dxa"/>
            <w:vAlign w:val="center"/>
          </w:tcPr>
          <w:p w14:paraId="64DDF14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86B8B4A" w14:textId="77777777" w:rsidTr="0074558C">
        <w:tc>
          <w:tcPr>
            <w:tcW w:w="4508" w:type="dxa"/>
            <w:vAlign w:val="center"/>
          </w:tcPr>
          <w:p w14:paraId="4B1D1E0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Castro MAD, de Oliveira NJ, Fernandes FS, Ruiz AB, Franco KC, Silva GRF, et 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tualizaçä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ístula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etrovaginai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vaginai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Brazilian Journal of Medical and Biological Research. 1997;72(1):101-2, 5-6, 8.</w:t>
            </w:r>
          </w:p>
        </w:tc>
        <w:tc>
          <w:tcPr>
            <w:tcW w:w="4508" w:type="dxa"/>
            <w:vAlign w:val="center"/>
          </w:tcPr>
          <w:p w14:paraId="3715550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0CBF6DE6" w14:textId="77777777" w:rsidTr="0074558C">
        <w:tc>
          <w:tcPr>
            <w:tcW w:w="4508" w:type="dxa"/>
            <w:vAlign w:val="center"/>
          </w:tcPr>
          <w:p w14:paraId="60CB73F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lastRenderedPageBreak/>
              <w:t>Cerda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antacruz C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erda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iguel J. Rectovaginal fistulas: A permanent therapeutic challenge [Spanish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o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Obstetric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inecolo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17;60:150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-9.</w:t>
            </w:r>
          </w:p>
        </w:tc>
        <w:tc>
          <w:tcPr>
            <w:tcW w:w="4508" w:type="dxa"/>
            <w:vAlign w:val="center"/>
          </w:tcPr>
          <w:p w14:paraId="782DB681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3CDF8B9" w14:textId="77777777" w:rsidTr="0074558C">
        <w:tc>
          <w:tcPr>
            <w:tcW w:w="4508" w:type="dxa"/>
            <w:vAlign w:val="center"/>
          </w:tcPr>
          <w:p w14:paraId="26E7CDE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Chen C, Yin L. Retrospective research minimally invasive treatment of mid-low rectovaginal fistula. Diseases of the Colon and Rectum. 2019;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62:e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325.</w:t>
            </w:r>
          </w:p>
        </w:tc>
        <w:tc>
          <w:tcPr>
            <w:tcW w:w="4508" w:type="dxa"/>
            <w:vAlign w:val="center"/>
          </w:tcPr>
          <w:p w14:paraId="25D3A78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Abstract only. Not enough information within the abstract to be able to determine eligibility.</w:t>
            </w:r>
          </w:p>
        </w:tc>
      </w:tr>
      <w:tr w:rsidR="005D1F01" w:rsidRPr="00DA42FF" w14:paraId="300CD010" w14:textId="77777777" w:rsidTr="0074558C">
        <w:tc>
          <w:tcPr>
            <w:tcW w:w="4508" w:type="dxa"/>
            <w:vAlign w:val="center"/>
          </w:tcPr>
          <w:p w14:paraId="4FCBAA85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Clearwater WL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ocha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H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holo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, Hughes-Hogan L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om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ean De Dieu Y, Banks E, et al. Patient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factors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clinical outcomes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inwom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ith obstetric fistula treated in Benin, West Africa. International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gynec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ournal. 2019;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30:S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338-S9.</w:t>
            </w:r>
          </w:p>
        </w:tc>
        <w:tc>
          <w:tcPr>
            <w:tcW w:w="4508" w:type="dxa"/>
            <w:vAlign w:val="center"/>
          </w:tcPr>
          <w:p w14:paraId="53599DF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Abstract only. Not enough information within the abstract to be able to determine eligibility.</w:t>
            </w:r>
          </w:p>
        </w:tc>
      </w:tr>
      <w:tr w:rsidR="005D1F01" w:rsidRPr="00DA42FF" w14:paraId="21E24AC5" w14:textId="77777777" w:rsidTr="0074558C">
        <w:tc>
          <w:tcPr>
            <w:tcW w:w="4508" w:type="dxa"/>
            <w:vAlign w:val="center"/>
          </w:tcPr>
          <w:p w14:paraId="7696C16A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orbett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P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eparc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González O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as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rdinell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, Ale R, et 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ístula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inaria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áct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óg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L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ens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éd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rgentina. 2005;92(8):542-7.</w:t>
            </w:r>
          </w:p>
        </w:tc>
        <w:tc>
          <w:tcPr>
            <w:tcW w:w="4508" w:type="dxa"/>
            <w:vAlign w:val="center"/>
          </w:tcPr>
          <w:p w14:paraId="1086E3EA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6152E63" w14:textId="77777777" w:rsidTr="0074558C">
        <w:tc>
          <w:tcPr>
            <w:tcW w:w="4508" w:type="dxa"/>
            <w:vAlign w:val="center"/>
          </w:tcPr>
          <w:p w14:paraId="015B3B5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restan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Dal Moro F. [Surgical treatment of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ctourinar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istulas: review of the literature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(Treviso). 2015;82(1):30-5.</w:t>
            </w:r>
          </w:p>
        </w:tc>
        <w:tc>
          <w:tcPr>
            <w:tcW w:w="4508" w:type="dxa"/>
            <w:vAlign w:val="center"/>
          </w:tcPr>
          <w:p w14:paraId="24002EE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66EA504" w14:textId="77777777" w:rsidTr="0074558C">
        <w:tc>
          <w:tcPr>
            <w:tcW w:w="4508" w:type="dxa"/>
            <w:vAlign w:val="center"/>
          </w:tcPr>
          <w:p w14:paraId="65A16DB5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Diallo AB, Sy T, Bah MD, Diallo TM, Barry MS, Bah I, et al. [Obstetrical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-vaginal fistula in Guinea: Data analysis of three sites of treatment at Engender Health ONG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16;26(3):145-51.</w:t>
            </w:r>
          </w:p>
        </w:tc>
        <w:tc>
          <w:tcPr>
            <w:tcW w:w="4508" w:type="dxa"/>
            <w:vAlign w:val="center"/>
          </w:tcPr>
          <w:p w14:paraId="7CFAA3E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249E4EC" w14:textId="77777777" w:rsidTr="0074558C">
        <w:tc>
          <w:tcPr>
            <w:tcW w:w="4508" w:type="dxa"/>
            <w:vAlign w:val="center"/>
          </w:tcPr>
          <w:p w14:paraId="4DBD6B0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ocqui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. [Urogenital fistulas of obstetrical origin. Apropos of 421 cases]. Act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elg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88;56(4):535-44.</w:t>
            </w:r>
          </w:p>
        </w:tc>
        <w:tc>
          <w:tcPr>
            <w:tcW w:w="4508" w:type="dxa"/>
            <w:vAlign w:val="center"/>
          </w:tcPr>
          <w:p w14:paraId="76C0174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038CD1EA" w14:textId="77777777" w:rsidTr="0074558C">
        <w:tc>
          <w:tcPr>
            <w:tcW w:w="4508" w:type="dxa"/>
            <w:vAlign w:val="center"/>
          </w:tcPr>
          <w:p w14:paraId="27DFFB6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riss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armoun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T, Tazi K, El Khader K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outan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Ibn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tty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et 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uterin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istulas: An experience of 17 years. [French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08;18(3):173-6.</w:t>
            </w:r>
          </w:p>
        </w:tc>
        <w:tc>
          <w:tcPr>
            <w:tcW w:w="4508" w:type="dxa"/>
            <w:vAlign w:val="center"/>
          </w:tcPr>
          <w:p w14:paraId="56BBF40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6AE82C4D" w14:textId="77777777" w:rsidTr="0074558C">
        <w:tc>
          <w:tcPr>
            <w:tcW w:w="4508" w:type="dxa"/>
            <w:vAlign w:val="center"/>
          </w:tcPr>
          <w:p w14:paraId="4C5DA1A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alandr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. [Treatment of post-partum urogenital fistulas in Africa. 261 cases observed in 10 years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92;2(5):861-73.</w:t>
            </w:r>
          </w:p>
        </w:tc>
        <w:tc>
          <w:tcPr>
            <w:tcW w:w="4508" w:type="dxa"/>
            <w:vAlign w:val="center"/>
          </w:tcPr>
          <w:p w14:paraId="3F102F0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50720F6A" w14:textId="77777777" w:rsidTr="0074558C">
        <w:tc>
          <w:tcPr>
            <w:tcW w:w="4508" w:type="dxa"/>
            <w:vAlign w:val="center"/>
          </w:tcPr>
          <w:p w14:paraId="67F8783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alandr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. [Vesicovaginal fistula in Africa. 230 cases]. Press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edical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92;21(6):241-5.</w:t>
            </w:r>
          </w:p>
        </w:tc>
        <w:tc>
          <w:tcPr>
            <w:tcW w:w="4508" w:type="dxa"/>
            <w:vAlign w:val="center"/>
          </w:tcPr>
          <w:p w14:paraId="4229962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CE37370" w14:textId="77777777" w:rsidTr="0074558C">
        <w:tc>
          <w:tcPr>
            <w:tcW w:w="4508" w:type="dxa"/>
            <w:vAlign w:val="center"/>
          </w:tcPr>
          <w:p w14:paraId="42C626A8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Fischer W. [Long-term analysis of causes,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sites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results of treatment of urogenital fistulas at th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harit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ic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linic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entralblat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ur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ak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90;112(12):747-55.</w:t>
            </w:r>
          </w:p>
        </w:tc>
        <w:tc>
          <w:tcPr>
            <w:tcW w:w="4508" w:type="dxa"/>
            <w:vAlign w:val="center"/>
          </w:tcPr>
          <w:p w14:paraId="46C5CA01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2C2D541" w14:textId="77777777" w:rsidTr="0074558C">
        <w:tc>
          <w:tcPr>
            <w:tcW w:w="4508" w:type="dxa"/>
            <w:vAlign w:val="center"/>
          </w:tcPr>
          <w:p w14:paraId="2CD058D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Fischer W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Lam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. [Urogenital fistulas in the Berlin Universit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linic over a 30-year period (1941 to 1970)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entralblat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ur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ak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72;94(47):1603-22.</w:t>
            </w:r>
          </w:p>
        </w:tc>
        <w:tc>
          <w:tcPr>
            <w:tcW w:w="4508" w:type="dxa"/>
            <w:vAlign w:val="center"/>
          </w:tcPr>
          <w:p w14:paraId="4FEC2E8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577A82D9" w14:textId="77777777" w:rsidTr="0074558C">
        <w:tc>
          <w:tcPr>
            <w:tcW w:w="4508" w:type="dxa"/>
            <w:vAlign w:val="center"/>
          </w:tcPr>
          <w:p w14:paraId="777BE60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Frank VA. [Magnetic obturation of undeveloped vesicovaginal fistulas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Nefrologi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86(1):47-9.</w:t>
            </w:r>
          </w:p>
        </w:tc>
        <w:tc>
          <w:tcPr>
            <w:tcW w:w="4508" w:type="dxa"/>
            <w:vAlign w:val="center"/>
          </w:tcPr>
          <w:p w14:paraId="67342BA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629DD69" w14:textId="77777777" w:rsidTr="0074558C">
        <w:tc>
          <w:tcPr>
            <w:tcW w:w="4508" w:type="dxa"/>
            <w:vAlign w:val="center"/>
          </w:tcPr>
          <w:p w14:paraId="11FAA3F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González-Contreras QH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astañeda-Argáiz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, Rodríguez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entn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HA, Tapia-Cid de León H, Mejía-Ovalle RR, Espinosa-de Los Monteros A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Interposició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úscul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racili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ar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para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ístula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n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ctovaginal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current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iru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irujano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09;77(4):319-21.</w:t>
            </w:r>
          </w:p>
        </w:tc>
        <w:tc>
          <w:tcPr>
            <w:tcW w:w="4508" w:type="dxa"/>
            <w:vAlign w:val="center"/>
          </w:tcPr>
          <w:p w14:paraId="5771DCA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FB3131D" w14:textId="77777777" w:rsidTr="0074558C">
        <w:tc>
          <w:tcPr>
            <w:tcW w:w="4508" w:type="dxa"/>
            <w:vAlign w:val="center"/>
          </w:tcPr>
          <w:p w14:paraId="4F1FE59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lastRenderedPageBreak/>
              <w:t xml:space="preserve">Hong L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ingsh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I, Min HU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anxia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xia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XU. The clinical effects of the transvaginal vesicovaginal fistula repair operation mediated by the Foley catheter. Chinese Journal of General Practitioners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11;6:256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-8.</w:t>
            </w:r>
          </w:p>
        </w:tc>
        <w:tc>
          <w:tcPr>
            <w:tcW w:w="4508" w:type="dxa"/>
            <w:vAlign w:val="center"/>
          </w:tcPr>
          <w:p w14:paraId="15B72FD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740D7411" w14:textId="77777777" w:rsidTr="0074558C">
        <w:tc>
          <w:tcPr>
            <w:tcW w:w="4508" w:type="dxa"/>
            <w:vAlign w:val="center"/>
          </w:tcPr>
          <w:p w14:paraId="03F1085F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Hongme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XI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ingl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IN. Study on the effect of action-oriented health education in the patients with permanent urinary bladder fistula. Chongqing Medicine. 2016(36):5116-7,20.</w:t>
            </w:r>
          </w:p>
        </w:tc>
        <w:tc>
          <w:tcPr>
            <w:tcW w:w="4508" w:type="dxa"/>
            <w:vAlign w:val="center"/>
          </w:tcPr>
          <w:p w14:paraId="50DAC6E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7EC87EFC" w14:textId="77777777" w:rsidTr="0074558C">
        <w:tc>
          <w:tcPr>
            <w:tcW w:w="4508" w:type="dxa"/>
            <w:vAlign w:val="center"/>
          </w:tcPr>
          <w:p w14:paraId="432A9C7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Hull TL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apc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I, Lightner 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racili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lap Repair for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operativ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Rectovaginal Fistula. Diseases of the Colon &amp; Rectum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21;25:25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508" w:type="dxa"/>
            <w:vAlign w:val="center"/>
          </w:tcPr>
          <w:p w14:paraId="54C0AD6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4B8AD02" w14:textId="77777777" w:rsidTr="0074558C">
        <w:tc>
          <w:tcPr>
            <w:tcW w:w="4508" w:type="dxa"/>
            <w:vAlign w:val="center"/>
          </w:tcPr>
          <w:p w14:paraId="6CBC897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In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eu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EO. Early Repair of Rectovaginal Fistula with Simple Primary Closure of the Anal Opening. Journal of the Korean Medical Association. 1997:900-5.</w:t>
            </w:r>
          </w:p>
        </w:tc>
        <w:tc>
          <w:tcPr>
            <w:tcW w:w="4508" w:type="dxa"/>
            <w:vAlign w:val="center"/>
          </w:tcPr>
          <w:p w14:paraId="17F1DD0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5E497B3" w14:textId="77777777" w:rsidTr="0074558C">
        <w:tc>
          <w:tcPr>
            <w:tcW w:w="4508" w:type="dxa"/>
            <w:vAlign w:val="center"/>
          </w:tcPr>
          <w:p w14:paraId="2BD1F54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Jianhu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U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hiqia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, Yong XU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Hongshu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A. A retrospective clinical study of urogenital fistula caused b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ic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obstetrical surgery. Chinese Journal of Urology. 2014;35(9):686-90.</w:t>
            </w:r>
          </w:p>
        </w:tc>
        <w:tc>
          <w:tcPr>
            <w:tcW w:w="4508" w:type="dxa"/>
            <w:vAlign w:val="center"/>
          </w:tcPr>
          <w:p w14:paraId="30BC6111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6D483C35" w14:textId="77777777" w:rsidTr="0074558C">
        <w:tc>
          <w:tcPr>
            <w:tcW w:w="4508" w:type="dxa"/>
            <w:vAlign w:val="center"/>
          </w:tcPr>
          <w:p w14:paraId="6D9C95A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Jinhua LI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enchu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I, Ge C. Clinical comparative study of two kinds of extra-dissection and loose seton operation in the treatment of complex anal fistula complicated with abscess. Chinese Journal of Primary Medicine and Pharmacy. 2018;25(18):2394-6.</w:t>
            </w:r>
          </w:p>
        </w:tc>
        <w:tc>
          <w:tcPr>
            <w:tcW w:w="4508" w:type="dxa"/>
            <w:vAlign w:val="center"/>
          </w:tcPr>
          <w:p w14:paraId="2B26098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20F3C77" w14:textId="77777777" w:rsidTr="0074558C">
        <w:tc>
          <w:tcPr>
            <w:tcW w:w="4508" w:type="dxa"/>
            <w:vAlign w:val="center"/>
          </w:tcPr>
          <w:p w14:paraId="073AB7F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aes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T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tachowicz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arra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. 13: Surgical management of recurrent rectovaginal fistula. American Journal of Obstetrics and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19;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20:S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771.</w:t>
            </w:r>
          </w:p>
        </w:tc>
        <w:tc>
          <w:tcPr>
            <w:tcW w:w="4508" w:type="dxa"/>
            <w:vAlign w:val="center"/>
          </w:tcPr>
          <w:p w14:paraId="72B12CC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Abstract only. Not enough information within the abstract to be able to determine eligibility.</w:t>
            </w:r>
          </w:p>
        </w:tc>
      </w:tr>
      <w:tr w:rsidR="005D1F01" w:rsidRPr="00DA42FF" w14:paraId="710AB4D1" w14:textId="77777777" w:rsidTr="0074558C">
        <w:tc>
          <w:tcPr>
            <w:tcW w:w="4508" w:type="dxa"/>
            <w:vAlign w:val="center"/>
          </w:tcPr>
          <w:p w14:paraId="6D8F4C0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patch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T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angal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otch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chandan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Nembuz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boubakar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S. [Epidemiologic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natomoclinic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therapeutic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fi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of urogenital and rectovaginal fistula in TOGO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20;30(11):597-603.</w:t>
            </w:r>
          </w:p>
        </w:tc>
        <w:tc>
          <w:tcPr>
            <w:tcW w:w="4508" w:type="dxa"/>
            <w:vAlign w:val="center"/>
          </w:tcPr>
          <w:p w14:paraId="2D64046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D905B92" w14:textId="77777777" w:rsidTr="0074558C">
        <w:tc>
          <w:tcPr>
            <w:tcW w:w="4508" w:type="dxa"/>
            <w:vAlign w:val="center"/>
          </w:tcPr>
          <w:p w14:paraId="42C7B35B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rzesk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itesk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orowk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. [Results of surgical treatment of vesicovaginal fistula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olsk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ygodnik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Lekarsk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81;36(7):257-8.</w:t>
            </w:r>
          </w:p>
        </w:tc>
        <w:tc>
          <w:tcPr>
            <w:tcW w:w="4508" w:type="dxa"/>
            <w:vAlign w:val="center"/>
          </w:tcPr>
          <w:p w14:paraId="0238869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F5A490E" w14:textId="77777777" w:rsidTr="0074558C">
        <w:tc>
          <w:tcPr>
            <w:tcW w:w="4508" w:type="dxa"/>
            <w:vAlign w:val="center"/>
          </w:tcPr>
          <w:p w14:paraId="3615CE8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assoudn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N. [Surgical treatment of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-vaginal fistulas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unchen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edizinisch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ochenschrif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70;112(31):1429-31.</w:t>
            </w:r>
          </w:p>
        </w:tc>
        <w:tc>
          <w:tcPr>
            <w:tcW w:w="4508" w:type="dxa"/>
            <w:vAlign w:val="center"/>
          </w:tcPr>
          <w:p w14:paraId="7DA0DD6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FEA6492" w14:textId="77777777" w:rsidTr="0074558C">
        <w:tc>
          <w:tcPr>
            <w:tcW w:w="4508" w:type="dxa"/>
            <w:vAlign w:val="center"/>
          </w:tcPr>
          <w:p w14:paraId="65B15E2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ezian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Joual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adail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eddik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, Bennani S, El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rin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. [Vaginal flap urethroplasty in the treatment of urethral destruction of obstetric origin]. African Journal of Urology. 2004;10(2):101-3.</w:t>
            </w:r>
          </w:p>
        </w:tc>
        <w:tc>
          <w:tcPr>
            <w:tcW w:w="4508" w:type="dxa"/>
            <w:vAlign w:val="center"/>
          </w:tcPr>
          <w:p w14:paraId="6075BD42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3D661FAD" w14:textId="77777777" w:rsidTr="0074558C">
        <w:tc>
          <w:tcPr>
            <w:tcW w:w="4508" w:type="dxa"/>
            <w:vAlign w:val="center"/>
          </w:tcPr>
          <w:p w14:paraId="7E20F57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ontellatt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NI, Monti PR, Menezes de Goes G. 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osica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enitopeitor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no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ratament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a fistula vesicovagin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Jorn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rasileir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84;10(2):79-80.</w:t>
            </w:r>
          </w:p>
        </w:tc>
        <w:tc>
          <w:tcPr>
            <w:tcW w:w="4508" w:type="dxa"/>
            <w:vAlign w:val="center"/>
          </w:tcPr>
          <w:p w14:paraId="51762B4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AB3AE39" w14:textId="77777777" w:rsidTr="0074558C">
        <w:tc>
          <w:tcPr>
            <w:tcW w:w="4508" w:type="dxa"/>
            <w:vAlign w:val="center"/>
          </w:tcPr>
          <w:p w14:paraId="11D9F921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Montoya-Martinez G, Ledesma-Rodriguez AG, Serrano-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rambil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, Moreno-Palacios J. Vesicovaginal fistula: Open approach versus laparoscopic abdominal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inecolog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Obstetric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Mexico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13;81:587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-92.</w:t>
            </w:r>
          </w:p>
        </w:tc>
        <w:tc>
          <w:tcPr>
            <w:tcW w:w="4508" w:type="dxa"/>
            <w:vAlign w:val="center"/>
          </w:tcPr>
          <w:p w14:paraId="7237333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8AC6A9E" w14:textId="77777777" w:rsidTr="0074558C">
        <w:tc>
          <w:tcPr>
            <w:tcW w:w="4508" w:type="dxa"/>
            <w:vAlign w:val="center"/>
          </w:tcPr>
          <w:p w14:paraId="6A2FAF3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Oussama B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akrem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adi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am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. Recto-vaginal obstetrical fistulas: Therapeutic </w:t>
            </w:r>
            <w:r w:rsidRPr="00DA42FF">
              <w:rPr>
                <w:rFonts w:ascii="Arial" w:hAnsi="Arial" w:cs="Arial"/>
                <w:sz w:val="20"/>
                <w:szCs w:val="20"/>
              </w:rPr>
              <w:lastRenderedPageBreak/>
              <w:t xml:space="preserve">attitudes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unisia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tudy. [French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unis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edical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15;92(11):686-9.</w:t>
            </w:r>
          </w:p>
        </w:tc>
        <w:tc>
          <w:tcPr>
            <w:tcW w:w="4508" w:type="dxa"/>
            <w:vAlign w:val="center"/>
          </w:tcPr>
          <w:p w14:paraId="42621AD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lastRenderedPageBreak/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654FACB" w14:textId="77777777" w:rsidTr="0074558C">
        <w:tc>
          <w:tcPr>
            <w:tcW w:w="4508" w:type="dxa"/>
            <w:vAlign w:val="center"/>
          </w:tcPr>
          <w:p w14:paraId="1983184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isenau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. [Surgical Management of Obstetric Rectovaginal Fistulas: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 xml:space="preserve"> Gynaecological Point of View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entralblat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ur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hirur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19;144(4):380-6.</w:t>
            </w:r>
          </w:p>
        </w:tc>
        <w:tc>
          <w:tcPr>
            <w:tcW w:w="4508" w:type="dxa"/>
            <w:vAlign w:val="center"/>
          </w:tcPr>
          <w:p w14:paraId="554800D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5334D6AC" w14:textId="77777777" w:rsidTr="0074558C">
        <w:tc>
          <w:tcPr>
            <w:tcW w:w="4508" w:type="dxa"/>
            <w:vAlign w:val="center"/>
          </w:tcPr>
          <w:p w14:paraId="45260A8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Rodríguez Carballo M, Sánchez Falcón A, Prado Rodríguez M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ístul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vaginal: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odificació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écn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quirúrg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evist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Méd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lectrón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09;31(6).</w:t>
            </w:r>
          </w:p>
        </w:tc>
        <w:tc>
          <w:tcPr>
            <w:tcW w:w="4508" w:type="dxa"/>
            <w:vAlign w:val="center"/>
          </w:tcPr>
          <w:p w14:paraId="5F6F7DAA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3647927" w14:textId="77777777" w:rsidTr="0074558C">
        <w:tc>
          <w:tcPr>
            <w:tcW w:w="4508" w:type="dxa"/>
            <w:vAlign w:val="center"/>
          </w:tcPr>
          <w:p w14:paraId="2D1C5E4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Sang-Sung LEE, Chun-Il KIM, Sung-Choon LEE. Vesicovaginal fistula: 20years of experience. Korean Journal of Urology. 1991:970-5.</w:t>
            </w:r>
          </w:p>
        </w:tc>
        <w:tc>
          <w:tcPr>
            <w:tcW w:w="4508" w:type="dxa"/>
            <w:vAlign w:val="center"/>
          </w:tcPr>
          <w:p w14:paraId="345887F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5CE7F8F0" w14:textId="77777777" w:rsidTr="0074558C">
        <w:tc>
          <w:tcPr>
            <w:tcW w:w="4508" w:type="dxa"/>
            <w:vAlign w:val="center"/>
          </w:tcPr>
          <w:p w14:paraId="00889B0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chmied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, Carl P. [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ransvesica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losure of urethrovaginal fistula using plastic surgery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us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). 1972;11(6):309-13.</w:t>
            </w:r>
          </w:p>
        </w:tc>
        <w:tc>
          <w:tcPr>
            <w:tcW w:w="4508" w:type="dxa"/>
            <w:vAlign w:val="center"/>
          </w:tcPr>
          <w:p w14:paraId="13AFDE18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B2D471C" w14:textId="77777777" w:rsidTr="0074558C">
        <w:tc>
          <w:tcPr>
            <w:tcW w:w="4508" w:type="dxa"/>
            <w:vAlign w:val="center"/>
          </w:tcPr>
          <w:p w14:paraId="4A45F9B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itkovski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NB. [The treatment of atresia of the anus and rectum with fistula into the genital system in girls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hirurgii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66;42(7):80-4.</w:t>
            </w:r>
          </w:p>
        </w:tc>
        <w:tc>
          <w:tcPr>
            <w:tcW w:w="4508" w:type="dxa"/>
            <w:vAlign w:val="center"/>
          </w:tcPr>
          <w:p w14:paraId="7989166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78CEF95F" w14:textId="77777777" w:rsidTr="0074558C">
        <w:tc>
          <w:tcPr>
            <w:tcW w:w="4508" w:type="dxa"/>
            <w:vAlign w:val="center"/>
          </w:tcPr>
          <w:p w14:paraId="330DC0F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ebe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M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okom-Domg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engn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oss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jek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iyag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, Nelson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omul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Rocha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H. Comparative study of the outcome of surgical management of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vesico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-vaginal fistulas with and without interposition of the Martius graft: A Cameroonian experience [French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Progres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: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 xml:space="preserve"> journal d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l'Associatio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rancais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'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et de l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ociet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francais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d'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15;25:1225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-31.</w:t>
            </w:r>
          </w:p>
        </w:tc>
        <w:tc>
          <w:tcPr>
            <w:tcW w:w="4508" w:type="dxa"/>
            <w:vAlign w:val="center"/>
          </w:tcPr>
          <w:p w14:paraId="31B145C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0CB12009" w14:textId="77777777" w:rsidTr="0074558C">
        <w:tc>
          <w:tcPr>
            <w:tcW w:w="4508" w:type="dxa"/>
            <w:vAlign w:val="center"/>
          </w:tcPr>
          <w:p w14:paraId="3741AB0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Tian XK. [A retrospective study of the operative failure for treatment of urinary fistula (author's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ransl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)]. Chung-Hua Fu Chan Ko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Ts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Chih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[Chinese Journal of Obstetrics &amp;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]. 1979;14(3):182-4.</w:t>
            </w:r>
          </w:p>
        </w:tc>
        <w:tc>
          <w:tcPr>
            <w:tcW w:w="4508" w:type="dxa"/>
            <w:vAlign w:val="center"/>
          </w:tcPr>
          <w:p w14:paraId="6D4BB6CF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3531F45" w14:textId="77777777" w:rsidTr="0074558C">
        <w:tc>
          <w:tcPr>
            <w:tcW w:w="4508" w:type="dxa"/>
            <w:vAlign w:val="center"/>
          </w:tcPr>
          <w:p w14:paraId="02269E1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eid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oume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Q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angmi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iaoli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LI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Wenti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ZHU, Chen Z. Effects of information motivation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model on self-management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elf perceived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urden of elderly patients with permanent bladder fistula. Modern Clinical Nursing. 2017;16(5):8-13.</w:t>
            </w:r>
          </w:p>
        </w:tc>
        <w:tc>
          <w:tcPr>
            <w:tcW w:w="4508" w:type="dxa"/>
            <w:vAlign w:val="center"/>
          </w:tcPr>
          <w:p w14:paraId="1E8A8669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7AFDE899" w14:textId="77777777" w:rsidTr="0074558C">
        <w:tc>
          <w:tcPr>
            <w:tcW w:w="4508" w:type="dxa"/>
            <w:vAlign w:val="center"/>
          </w:tcPr>
          <w:p w14:paraId="66E3829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Yang Y, Chen YK, Che XY, Wu SL. [Prognostic factors for failure of transvaginal repair of vesicovaginal fistula: A nested case-control study]. Beijing d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ao Yi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an/Journal of Peking University Health Sciences. 2021;53(4):675-9.</w:t>
            </w:r>
          </w:p>
        </w:tc>
        <w:tc>
          <w:tcPr>
            <w:tcW w:w="4508" w:type="dxa"/>
            <w:vAlign w:val="center"/>
          </w:tcPr>
          <w:p w14:paraId="4115C39B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4507DC86" w14:textId="77777777" w:rsidTr="0074558C">
        <w:tc>
          <w:tcPr>
            <w:tcW w:w="4508" w:type="dxa"/>
            <w:vAlign w:val="center"/>
          </w:tcPr>
          <w:p w14:paraId="79D126DF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Yang Y, Chen YK, Che XY, Wu SL. [Prognostic factors for failure of transvaginal repair of vesicovaginal fistula: A nested case-control study]. Beijing d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ao Yi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an/Journal of Peking University Health Sciences. 2021;53(4):675-9.</w:t>
            </w:r>
          </w:p>
        </w:tc>
        <w:tc>
          <w:tcPr>
            <w:tcW w:w="4508" w:type="dxa"/>
            <w:vAlign w:val="center"/>
          </w:tcPr>
          <w:p w14:paraId="67CD2B6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Full text is in a language other than English and not possible to exclude on abstract. Translation required to determine eligibility. </w:t>
            </w:r>
          </w:p>
        </w:tc>
      </w:tr>
      <w:tr w:rsidR="005D1F01" w:rsidRPr="00DA42FF" w14:paraId="1AF6A9E9" w14:textId="77777777" w:rsidTr="0074558C">
        <w:tc>
          <w:tcPr>
            <w:tcW w:w="4508" w:type="dxa"/>
            <w:vAlign w:val="center"/>
          </w:tcPr>
          <w:p w14:paraId="59A3D80B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anqin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YOU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iaoyu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U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H, Lei S. Application of acellular allograft dermal tissue patch in the repair of transvaginal rectovaginal fistula. Chinese Journal of Obstetrics and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2012;47(12):920-2.</w:t>
            </w:r>
          </w:p>
        </w:tc>
        <w:tc>
          <w:tcPr>
            <w:tcW w:w="4508" w:type="dxa"/>
            <w:vAlign w:val="center"/>
          </w:tcPr>
          <w:p w14:paraId="7DA41641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4BE4E39" w14:textId="77777777" w:rsidTr="0074558C">
        <w:tc>
          <w:tcPr>
            <w:tcW w:w="4508" w:type="dxa"/>
            <w:vAlign w:val="center"/>
          </w:tcPr>
          <w:p w14:paraId="03E1118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You YQ, Fu XY, Huang K, Song L. [Application of acellular allograft dermal tissue patch in the repair of transvaginal rectovaginal fistula]. </w:t>
            </w:r>
            <w:r w:rsidRPr="00DA42FF">
              <w:rPr>
                <w:rFonts w:ascii="Arial" w:hAnsi="Arial" w:cs="Arial"/>
                <w:sz w:val="20"/>
                <w:szCs w:val="20"/>
              </w:rPr>
              <w:lastRenderedPageBreak/>
              <w:t xml:space="preserve">[Chinese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honghu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u Chan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Z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h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DA42FF">
              <w:rPr>
                <w:rFonts w:ascii="Arial" w:hAnsi="Arial" w:cs="Arial"/>
                <w:sz w:val="20"/>
                <w:szCs w:val="20"/>
              </w:rPr>
              <w:t>2012;47:920</w:t>
            </w:r>
            <w:proofErr w:type="gramEnd"/>
            <w:r w:rsidRPr="00DA42FF">
              <w:rPr>
                <w:rFonts w:ascii="Arial" w:hAnsi="Arial" w:cs="Arial"/>
                <w:sz w:val="20"/>
                <w:szCs w:val="20"/>
              </w:rPr>
              <w:t>-2.</w:t>
            </w:r>
          </w:p>
        </w:tc>
        <w:tc>
          <w:tcPr>
            <w:tcW w:w="4508" w:type="dxa"/>
            <w:vAlign w:val="center"/>
          </w:tcPr>
          <w:p w14:paraId="6C69751A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lastRenderedPageBreak/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6C0134A1" w14:textId="77777777" w:rsidTr="0074558C">
        <w:tc>
          <w:tcPr>
            <w:tcW w:w="4508" w:type="dxa"/>
            <w:vAlign w:val="center"/>
          </w:tcPr>
          <w:p w14:paraId="33CBAA36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Yu Wei Z, Hao HU, Peng Xiao Z, Ran Yi SUN, Rui Huan W, Xin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XU. Comparison and discussion of different surgical methods used to treat vesicovaginal fistulas. Journal of Peking University (Health Sciences). 2017(6):889-92.</w:t>
            </w:r>
          </w:p>
        </w:tc>
        <w:tc>
          <w:tcPr>
            <w:tcW w:w="4508" w:type="dxa"/>
            <w:vAlign w:val="center"/>
          </w:tcPr>
          <w:p w14:paraId="274DBABA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E0F3EC1" w14:textId="77777777" w:rsidTr="0074558C">
        <w:tc>
          <w:tcPr>
            <w:tcW w:w="4508" w:type="dxa"/>
            <w:vAlign w:val="center"/>
          </w:tcPr>
          <w:p w14:paraId="054CF42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uk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, Wei YU, Yang Y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Jiho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unxia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X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hilia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U. The influences of the fistula's location on the procedure and outcome of a transvaginal vesicovaginal repair. Chinese Journal of Urology. 2016;37(12):892-5.</w:t>
            </w:r>
          </w:p>
        </w:tc>
        <w:tc>
          <w:tcPr>
            <w:tcW w:w="4508" w:type="dxa"/>
            <w:vAlign w:val="center"/>
          </w:tcPr>
          <w:p w14:paraId="743E88B3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5FF00910" w14:textId="77777777" w:rsidTr="0074558C">
        <w:tc>
          <w:tcPr>
            <w:tcW w:w="4508" w:type="dxa"/>
            <w:vAlign w:val="center"/>
          </w:tcPr>
          <w:p w14:paraId="49E7322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uk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C, Yang Y, Wei YU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Jiho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Yunxia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X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Shiliang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U. The surgical treatment for complex vesicovaginal fistula. Chinese Journal of Urology. 2017;38(10):737-40.</w:t>
            </w:r>
          </w:p>
        </w:tc>
        <w:tc>
          <w:tcPr>
            <w:tcW w:w="4508" w:type="dxa"/>
            <w:vAlign w:val="center"/>
          </w:tcPr>
          <w:p w14:paraId="457CCDCD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6EB28E14" w14:textId="77777777" w:rsidTr="0074558C">
        <w:tc>
          <w:tcPr>
            <w:tcW w:w="4508" w:type="dxa"/>
            <w:vAlign w:val="center"/>
          </w:tcPr>
          <w:p w14:paraId="1698919E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acher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W, Knorr B. [Variations in the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etiology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nd therapy of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ynecologic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-urologic fistulas treated in our clinic].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eitschrift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fur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U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und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Nephrologi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76;69(11):825-9.</w:t>
            </w:r>
          </w:p>
        </w:tc>
        <w:tc>
          <w:tcPr>
            <w:tcW w:w="4508" w:type="dxa"/>
            <w:vAlign w:val="center"/>
          </w:tcPr>
          <w:p w14:paraId="761715F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4265214" w14:textId="77777777" w:rsidTr="0074558C">
        <w:tc>
          <w:tcPr>
            <w:tcW w:w="4508" w:type="dxa"/>
            <w:vAlign w:val="center"/>
          </w:tcPr>
          <w:p w14:paraId="53017E17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anin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Angel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A. [Early treatment of vesicovaginal fistulas caused by obstetric injury]. Minerv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Ginecologica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>. 1976;28(12):1021-32.</w:t>
            </w:r>
          </w:p>
        </w:tc>
        <w:tc>
          <w:tcPr>
            <w:tcW w:w="4508" w:type="dxa"/>
            <w:vAlign w:val="center"/>
          </w:tcPr>
          <w:p w14:paraId="7B4F16B0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15B39598" w14:textId="77777777" w:rsidTr="0074558C">
        <w:tc>
          <w:tcPr>
            <w:tcW w:w="4508" w:type="dxa"/>
            <w:vAlign w:val="center"/>
          </w:tcPr>
          <w:p w14:paraId="6D2791B8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Zhanfei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SHE, Yi LYU. Research progress of the treatment of rectovaginal fistulas. Chinese Journal of Gastrointestinal Surgery. 2014;17(12):1250-4.</w:t>
            </w:r>
          </w:p>
        </w:tc>
        <w:tc>
          <w:tcPr>
            <w:tcW w:w="4508" w:type="dxa"/>
            <w:vAlign w:val="center"/>
          </w:tcPr>
          <w:p w14:paraId="220E327C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  <w:tr w:rsidR="005D1F01" w:rsidRPr="00DA42FF" w14:paraId="281BC71D" w14:textId="77777777" w:rsidTr="0074558C">
        <w:tc>
          <w:tcPr>
            <w:tcW w:w="4508" w:type="dxa"/>
            <w:vAlign w:val="center"/>
          </w:tcPr>
          <w:p w14:paraId="257E93D4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 xml:space="preserve">Zhang WY, Hu H, Zhang XP, Sun YR, Wang HR, Xu KX. Comparison and discussion of different surgical methods used to treat vesicovaginal fistulas [Chinese]. Beijing Da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42FF">
              <w:rPr>
                <w:rFonts w:ascii="Arial" w:hAnsi="Arial" w:cs="Arial"/>
                <w:sz w:val="20"/>
                <w:szCs w:val="20"/>
              </w:rPr>
              <w:t>Xue</w:t>
            </w:r>
            <w:proofErr w:type="spellEnd"/>
            <w:r w:rsidRPr="00DA42FF">
              <w:rPr>
                <w:rFonts w:ascii="Arial" w:hAnsi="Arial" w:cs="Arial"/>
                <w:sz w:val="20"/>
                <w:szCs w:val="20"/>
              </w:rPr>
              <w:t xml:space="preserve"> Bao. 2017;49(5):889-92.</w:t>
            </w:r>
          </w:p>
        </w:tc>
        <w:tc>
          <w:tcPr>
            <w:tcW w:w="4508" w:type="dxa"/>
            <w:vAlign w:val="center"/>
          </w:tcPr>
          <w:p w14:paraId="03F9FAEB" w14:textId="77777777" w:rsidR="005D1F01" w:rsidRPr="00DA42FF" w:rsidRDefault="005D1F01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DA42FF">
              <w:rPr>
                <w:rFonts w:ascii="Arial" w:hAnsi="Arial" w:cs="Arial"/>
                <w:sz w:val="20"/>
                <w:szCs w:val="20"/>
              </w:rPr>
              <w:t>Full text is in a language other than English and not possible to exclude on abstract. Translation required to determine eligibility.</w:t>
            </w:r>
          </w:p>
        </w:tc>
      </w:tr>
    </w:tbl>
    <w:p w14:paraId="4CB270C9" w14:textId="77777777" w:rsidR="005D1F01" w:rsidRDefault="005D1F01" w:rsidP="005D1F01"/>
    <w:p w14:paraId="4CB17F1D" w14:textId="77777777" w:rsidR="00AC39FB" w:rsidRDefault="005D1F01"/>
    <w:sectPr w:rsidR="00AC3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01"/>
    <w:rsid w:val="000050B7"/>
    <w:rsid w:val="003025FC"/>
    <w:rsid w:val="00333844"/>
    <w:rsid w:val="005D1F01"/>
    <w:rsid w:val="00651D1D"/>
    <w:rsid w:val="00685822"/>
    <w:rsid w:val="00DF1C59"/>
    <w:rsid w:val="00F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00CB"/>
  <w15:chartTrackingRefBased/>
  <w15:docId w15:val="{4493880E-AF66-4013-A6B2-11AD39424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56</Words>
  <Characters>15714</Characters>
  <Application>Microsoft Office Word</Application>
  <DocSecurity>0</DocSecurity>
  <Lines>130</Lines>
  <Paragraphs>36</Paragraphs>
  <ScaleCrop>false</ScaleCrop>
  <Company/>
  <LinksUpToDate>false</LinksUpToDate>
  <CharactersWithSpaces>1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1</cp:revision>
  <dcterms:created xsi:type="dcterms:W3CDTF">2023-01-05T09:53:00Z</dcterms:created>
  <dcterms:modified xsi:type="dcterms:W3CDTF">2023-01-05T09:54:00Z</dcterms:modified>
</cp:coreProperties>
</file>